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ljust"/>
        <w:tblW w:w="10201" w:type="dxa"/>
        <w:tblLayout w:type="fixed"/>
        <w:tblLook w:val="0600" w:firstRow="0" w:lastRow="0" w:firstColumn="0" w:lastColumn="0" w:noHBand="1" w:noVBand="1"/>
      </w:tblPr>
      <w:tblGrid>
        <w:gridCol w:w="2977"/>
        <w:gridCol w:w="1843"/>
        <w:gridCol w:w="2126"/>
        <w:gridCol w:w="1843"/>
        <w:gridCol w:w="1412"/>
      </w:tblGrid>
      <w:tr w:rsidR="001436EB" w:rsidRPr="006850EB" w14:paraId="1A94F22A" w14:textId="77777777" w:rsidTr="004C162D">
        <w:tc>
          <w:tcPr>
            <w:tcW w:w="102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CC4C1" w14:textId="35522E78" w:rsidR="001436EB" w:rsidRPr="006850EB" w:rsidRDefault="003C1A89" w:rsidP="00987C51">
            <w:pPr>
              <w:spacing w:before="100" w:beforeAutospacing="1" w:after="12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Supporting information S</w:t>
            </w:r>
            <w:r w:rsidR="003909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1</w:t>
            </w:r>
            <w:r w:rsidR="001436EB" w:rsidRPr="006850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 xml:space="preserve">. Baseline characteristics of the patients in the </w:t>
            </w:r>
            <w:r w:rsidR="00143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three subgroups.</w:t>
            </w:r>
          </w:p>
        </w:tc>
      </w:tr>
      <w:tr w:rsidR="001436EB" w:rsidRPr="006850EB" w14:paraId="14762F60" w14:textId="77777777" w:rsidTr="004C162D">
        <w:trPr>
          <w:trHeight w:val="51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AE4C3" w14:textId="77777777" w:rsidR="001436EB" w:rsidRPr="006850EB" w:rsidRDefault="001436EB" w:rsidP="00987C51">
            <w:pPr>
              <w:contextualSpacing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6ECD3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>&gt;150 HCC</w:t>
            </w:r>
          </w:p>
          <w:p w14:paraId="5B782847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(n=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5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E0C87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&lt;150 </w:t>
            </w: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PT group</w:t>
            </w:r>
          </w:p>
          <w:p w14:paraId="4F235DA0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(n=9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BA103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&lt;150 </w:t>
            </w: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HCC group</w:t>
            </w:r>
          </w:p>
          <w:p w14:paraId="10ECBA6C" w14:textId="77777777" w:rsidR="001436EB" w:rsidRPr="006850EB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(n=92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87BE7" w14:textId="77777777" w:rsidR="001436EB" w:rsidRPr="006850EB" w:rsidDel="003846C0" w:rsidRDefault="001436EB" w:rsidP="00987C5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i/>
                <w:lang w:eastAsia="sv-SE"/>
              </w:rPr>
              <w:t>p</w:t>
            </w: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 value</w:t>
            </w:r>
          </w:p>
        </w:tc>
      </w:tr>
      <w:tr w:rsidR="001436EB" w:rsidRPr="006850EB" w14:paraId="2FF6C2F4" w14:textId="77777777" w:rsidTr="004C162D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4434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5C69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194B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2C08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05CD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b/>
                <w:i/>
                <w:lang w:eastAsia="sv-SE"/>
              </w:rPr>
            </w:pPr>
          </w:p>
        </w:tc>
      </w:tr>
      <w:tr w:rsidR="001436EB" w:rsidRPr="006850EB" w14:paraId="359B4322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A1E77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Age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a</w:t>
            </w: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 xml:space="preserve"> – 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3A0F2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7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.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654C1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6.4 (1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4521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7.5 (11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D6EFAE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2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c</w:t>
            </w:r>
          </w:p>
        </w:tc>
      </w:tr>
      <w:tr w:rsidR="001436EB" w:rsidRPr="006850EB" w14:paraId="26B2FED2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6B4E7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Sex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ACE56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EA25B2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B4DFC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8F8AA8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A53DA2">
              <w:rPr>
                <w:rFonts w:ascii="Times New Roman" w:eastAsia="Times New Roman" w:hAnsi="Times New Roman" w:cs="Times New Roman"/>
                <w:lang w:eastAsia="sv-SE"/>
              </w:rPr>
              <w:t>0.078</w:t>
            </w:r>
            <w:r w:rsidRPr="00A53DA2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3F7FB6B7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E688D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C960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9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9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B4FA1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8 (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EB12E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6 (5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340295D" w14:textId="77777777" w:rsidR="001436EB" w:rsidRPr="006850EB" w:rsidDel="003846C0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1436EB" w:rsidRPr="006850EB" w14:paraId="430E268D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9173D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574B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6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1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2A7AA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0 (5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F1B2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6 (5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6B25906" w14:textId="77777777" w:rsidR="001436EB" w:rsidRPr="006850EB" w:rsidDel="003846C0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6E649DA8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E9D43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Social situation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7F893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BFDC2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D574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4B9FE7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98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196F7289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01223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8AF00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5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4.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25FD2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E84A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.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EE31A28" w14:textId="77777777" w:rsidR="001436EB" w:rsidRPr="006850EB" w:rsidDel="003846C0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6752114B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89AAF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Married/coha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FA9B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8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F3E0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2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B7D3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1.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C50802C" w14:textId="77777777" w:rsidR="001436EB" w:rsidRPr="006850EB" w:rsidDel="003846C0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42A8E364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6E471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9CC7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16CBC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 (4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94483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0A3455D" w14:textId="77777777" w:rsidR="001436EB" w:rsidRPr="006850EB" w:rsidDel="003846C0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23D49DD6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284EAA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Economic status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– perceiv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5EB9B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07287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79992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3BB4F0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97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15C7BBB6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B7D4B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G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920C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9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3.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1ACB5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6 (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7445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4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9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C056386" w14:textId="77777777" w:rsidR="001436EB" w:rsidRPr="006850EB" w:rsidDel="00A6301D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063F7FD5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78F92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Neither 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B244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7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ACCE0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0.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69C38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A7F0715" w14:textId="77777777" w:rsidR="001436EB" w:rsidRPr="006850EB" w:rsidDel="00A6301D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335E7808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17C1A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B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6C209F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.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2C332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B32C4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CB62962" w14:textId="77777777" w:rsidR="001436EB" w:rsidRPr="006850EB" w:rsidDel="00A6301D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60DCB533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2FA62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Education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6A29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98C5C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E79F2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9D2A3A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59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48B5294B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20519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Elementary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64B6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E7371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.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A09B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0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7934B1B" w14:textId="77777777" w:rsidR="001436EB" w:rsidRPr="006850EB" w:rsidDel="00A6301D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711BD9F6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FDFDF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Upper secondary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04866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5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A60F6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A2D3F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3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B96BEA0" w14:textId="77777777" w:rsidR="001436EB" w:rsidRPr="006850EB" w:rsidDel="00A6301D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7738B01A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85AA6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University colle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70AF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7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.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C352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4 (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B0762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6.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BB0C313" w14:textId="77777777" w:rsidR="001436EB" w:rsidRPr="006850EB" w:rsidDel="00A6301D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30804529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C8CD8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Tobacco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2A10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680DE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9ABD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571F992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97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12011051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E9F7C2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Smo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29A5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78567A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1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A296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B32AC18" w14:textId="77777777" w:rsidR="001436EB" w:rsidRPr="006850EB" w:rsidDel="00747715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3E873523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DBAB6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Non-smo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4B35D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0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9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5CF4B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5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3C25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0.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6E3DC4D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46179C92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0E5E4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Ex-smo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3861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4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7CC27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DA82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0688DE1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290B8C7E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DE70D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b/>
                <w:lang w:eastAsia="sv-SE"/>
              </w:rPr>
              <w:t>Part of metabolic syndrome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9BF49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035B2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D1C1F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2BC9E2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59A240C9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19873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Overweight/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4B00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4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0.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C1EA1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E3D42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8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2.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AC10323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64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6D1DF38B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9C4E9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Hyperglyc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FBC1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5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5F91E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35 (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.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D12B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4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6733750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00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15511487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15028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E9F3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8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FF580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1.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E0C3D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78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8C6950F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57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2FB58BA1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8D3BB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Hyperlipid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97A1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8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.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0D48DA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.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B0A92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F558AAB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1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226C6178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BA5A3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Other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472D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572B3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21361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725063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1436EB" w:rsidRPr="006850EB" w14:paraId="7669DCA3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E40B3E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Mental health, 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00A6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EC438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6 (16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73C6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0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10420C4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62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645EE078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42467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Musculoskelet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95F06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.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34DA4A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5 (15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A7232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.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2FD241B" w14:textId="77777777" w:rsidR="001436EB" w:rsidRPr="006850EB" w:rsidDel="004C3B0E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19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13F21590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D6526F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522F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7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A87B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1.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F53D3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38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73B2B1F" w14:textId="77777777" w:rsidR="001436EB" w:rsidRPr="00D110F1" w:rsidDel="00FA5D2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bCs/>
                <w:vertAlign w:val="superscript"/>
                <w:lang w:eastAsia="sv-SE"/>
              </w:rPr>
            </w:pPr>
            <w:r w:rsidRPr="00D110F1">
              <w:rPr>
                <w:rFonts w:ascii="Times New Roman" w:eastAsia="Times New Roman" w:hAnsi="Times New Roman" w:cs="Times New Roman"/>
                <w:bCs/>
                <w:lang w:eastAsia="sv-SE"/>
              </w:rPr>
              <w:t>0.266</w:t>
            </w:r>
            <w:r w:rsidRPr="00D110F1">
              <w:rPr>
                <w:rFonts w:ascii="Times New Roman" w:eastAsia="Times New Roman" w:hAnsi="Times New Roman" w:cs="Times New Roman"/>
                <w:bCs/>
                <w:vertAlign w:val="superscript"/>
                <w:lang w:eastAsia="sv-SE"/>
              </w:rPr>
              <w:t>d</w:t>
            </w:r>
          </w:p>
        </w:tc>
      </w:tr>
      <w:tr w:rsidR="001436EB" w:rsidRPr="006850EB" w14:paraId="6334670C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31EBD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6850EB">
              <w:rPr>
                <w:rFonts w:ascii="Times New Roman" w:eastAsia="Calibri" w:hAnsi="Times New Roman" w:cs="Times New Roman"/>
                <w:b/>
              </w:rPr>
              <w:t>Drug treatment</w:t>
            </w:r>
            <w:r w:rsidRPr="006850EB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3239C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E6AFD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B6FD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4BF1FD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i/>
                <w:lang w:eastAsia="sv-SE"/>
              </w:rPr>
            </w:pPr>
          </w:p>
        </w:tc>
      </w:tr>
      <w:tr w:rsidR="001436EB" w:rsidRPr="006850EB" w14:paraId="330469E2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62143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Overweight/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D9E0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9440B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2B17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EDE58DF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0.364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61A7365D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5EDB2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Hyperglyc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09DE54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A305B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.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F4F72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337759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719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443631D8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DD7F1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60EE5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8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.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A3814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57 (58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3513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0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E6E9AD2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811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5124A9FC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23173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Hyper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E7A7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.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ECE6D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0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0CE7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8.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9DDE84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22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62C33BA9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9A04CA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Other drug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65D7F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2DC01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FA606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5010255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1436EB" w:rsidRPr="006850EB" w14:paraId="784C7ECF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D4B8DA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Mental health, 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C48A11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F1863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6D63B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0.0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8455EA3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62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29917E3E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A9C51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Musculoskelet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FB8B07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116CCC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87C59F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2.2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3B533D0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43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1436EB" w:rsidRPr="006850EB" w14:paraId="245450DB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A4D588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  <w:r w:rsidRPr="006850EB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0A76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9.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433B49" w14:textId="77777777" w:rsidR="001436EB" w:rsidRPr="006850EB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37.1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65F0D" w14:textId="77777777" w:rsidR="001436EB" w:rsidRPr="006850EB" w:rsidRDefault="001436EB" w:rsidP="00987C51">
            <w:pPr>
              <w:spacing w:before="100" w:beforeAutospacing="1" w:after="1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6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28.9</w:t>
            </w: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DB92F31" w14:textId="77777777" w:rsidR="001436EB" w:rsidRPr="006850EB" w:rsidDel="007D7B4A" w:rsidRDefault="001436EB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</w:pPr>
            <w:r w:rsidRPr="006850EB">
              <w:rPr>
                <w:rFonts w:ascii="Times New Roman" w:eastAsia="Times New Roman" w:hAnsi="Times New Roman" w:cs="Times New Roman"/>
                <w:lang w:eastAsia="sv-SE"/>
              </w:rPr>
              <w:t>0.21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7</w:t>
            </w:r>
            <w:r w:rsidRPr="006850EB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d</w:t>
            </w:r>
          </w:p>
        </w:tc>
      </w:tr>
      <w:tr w:rsidR="004C162D" w:rsidRPr="006850EB" w14:paraId="6AE47139" w14:textId="77777777" w:rsidTr="004C162D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9720F" w14:textId="77777777" w:rsidR="004C162D" w:rsidRPr="006850EB" w:rsidRDefault="004C162D" w:rsidP="00987C51">
            <w:pPr>
              <w:spacing w:before="100" w:beforeAutospacing="1" w:after="200" w:afterAutospacing="1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98B3B" w14:textId="77777777" w:rsidR="004C162D" w:rsidRPr="006850EB" w:rsidRDefault="004C162D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F31D9" w14:textId="77777777" w:rsidR="004C162D" w:rsidRPr="006850EB" w:rsidRDefault="004C162D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81C63" w14:textId="77777777" w:rsidR="004C162D" w:rsidRPr="006850EB" w:rsidRDefault="004C162D" w:rsidP="00987C51">
            <w:pPr>
              <w:spacing w:before="100" w:beforeAutospacing="1" w:after="1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5D189" w14:textId="77777777" w:rsidR="004C162D" w:rsidRPr="006850EB" w:rsidRDefault="004C162D" w:rsidP="00987C51">
            <w:pPr>
              <w:spacing w:before="100" w:beforeAutospacing="1" w:after="200" w:afterAutospacing="1" w:line="276" w:lineRule="auto"/>
              <w:jc w:val="right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1436EB" w:rsidRPr="006850EB" w14:paraId="2FA775BC" w14:textId="77777777" w:rsidTr="004C162D">
        <w:trPr>
          <w:trHeight w:val="562"/>
        </w:trPr>
        <w:tc>
          <w:tcPr>
            <w:tcW w:w="102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A32B9" w14:textId="77777777" w:rsidR="004F469D" w:rsidRPr="004F469D" w:rsidRDefault="004F469D" w:rsidP="004F469D">
            <w:pPr>
              <w:contextualSpacing/>
              <w:rPr>
                <w:rFonts w:ascii="Times New Roman" w:eastAsia="MS Mincho" w:hAnsi="Times New Roman" w:cs="Times New Roman"/>
                <w:szCs w:val="24"/>
                <w:lang w:eastAsia="sv-SE"/>
              </w:rPr>
            </w:pPr>
            <w:r w:rsidRPr="004F469D">
              <w:rPr>
                <w:rFonts w:ascii="Times New Roman" w:eastAsia="MS Mincho" w:hAnsi="Times New Roman" w:cs="Times New Roman"/>
                <w:szCs w:val="24"/>
                <w:lang w:eastAsia="sv-SE"/>
              </w:rPr>
              <w:t>PT, physiotherapist; HCC, health care centre.</w:t>
            </w:r>
          </w:p>
          <w:p w14:paraId="51AEA42B" w14:textId="77777777" w:rsidR="001436EB" w:rsidRPr="006850EB" w:rsidRDefault="001436EB" w:rsidP="00987C51">
            <w:pPr>
              <w:contextualSpacing/>
              <w:rPr>
                <w:rFonts w:ascii="Times New Roman" w:eastAsia="MS Mincho" w:hAnsi="Times New Roman" w:cs="Times New Roman"/>
                <w:szCs w:val="24"/>
                <w:lang w:eastAsia="sv-SE"/>
              </w:rPr>
            </w:pP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Data are given as </w:t>
            </w:r>
            <w:r w:rsidRPr="006850EB">
              <w:rPr>
                <w:rFonts w:ascii="Times New Roman" w:eastAsia="MS Mincho" w:hAnsi="Times New Roman" w:cs="Times New Roman"/>
                <w:szCs w:val="24"/>
                <w:vertAlign w:val="superscript"/>
                <w:lang w:eastAsia="sv-SE"/>
              </w:rPr>
              <w:t xml:space="preserve">a 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mean (standard deviation), as </w:t>
            </w:r>
            <w:r w:rsidRPr="006850EB">
              <w:rPr>
                <w:rFonts w:ascii="Times New Roman" w:eastAsia="MS Mincho" w:hAnsi="Times New Roman" w:cs="Times New Roman"/>
                <w:szCs w:val="24"/>
                <w:vertAlign w:val="superscript"/>
                <w:lang w:eastAsia="sv-SE"/>
              </w:rPr>
              <w:t>b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 number (percentage) </w:t>
            </w:r>
          </w:p>
          <w:p w14:paraId="3E35C3DB" w14:textId="7FD8C854" w:rsidR="001436EB" w:rsidRPr="004F469D" w:rsidRDefault="001436EB" w:rsidP="00987C51">
            <w:pPr>
              <w:contextualSpacing/>
              <w:rPr>
                <w:rFonts w:ascii="Times New Roman" w:eastAsia="MS Mincho" w:hAnsi="Times New Roman" w:cs="Times New Roman"/>
                <w:szCs w:val="24"/>
                <w:lang w:eastAsia="sv-SE"/>
              </w:rPr>
            </w:pPr>
            <w:r w:rsidRPr="00C0319E">
              <w:rPr>
                <w:rFonts w:ascii="Times New Roman" w:eastAsia="MS Mincho" w:hAnsi="Times New Roman" w:cs="Times New Roman"/>
                <w:szCs w:val="24"/>
                <w:lang w:eastAsia="sv-SE"/>
              </w:rPr>
              <w:t>Difference between &gt;5 p HCC group and &lt;5 p PT/HCC group</w:t>
            </w:r>
            <w:r w:rsidR="00E24A65">
              <w:rPr>
                <w:rFonts w:ascii="Times New Roman" w:eastAsia="MS Mincho" w:hAnsi="Times New Roman" w:cs="Times New Roman"/>
                <w:szCs w:val="24"/>
                <w:lang w:eastAsia="sv-SE"/>
              </w:rPr>
              <w:t>.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 </w:t>
            </w:r>
            <w:r w:rsidR="00E24A65" w:rsidRPr="00E24A65">
              <w:rPr>
                <w:rFonts w:ascii="Times New Roman" w:eastAsia="MS Mincho" w:hAnsi="Times New Roman" w:cs="Times New Roman"/>
                <w:i/>
                <w:iCs/>
                <w:szCs w:val="24"/>
                <w:lang w:eastAsia="sv-SE"/>
              </w:rPr>
              <w:t>P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-value was determined by </w:t>
            </w:r>
            <w:r w:rsidRPr="006850EB">
              <w:rPr>
                <w:rFonts w:ascii="Times New Roman" w:eastAsia="MS Mincho" w:hAnsi="Times New Roman" w:cs="Times New Roman"/>
                <w:szCs w:val="24"/>
                <w:vertAlign w:val="superscript"/>
                <w:lang w:eastAsia="sv-SE"/>
              </w:rPr>
              <w:t xml:space="preserve">c 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an independent samples </w:t>
            </w:r>
            <w:r w:rsidRPr="006850EB">
              <w:rPr>
                <w:rFonts w:ascii="Times New Roman" w:eastAsia="MS Mincho" w:hAnsi="Times New Roman" w:cs="Times New Roman"/>
                <w:i/>
                <w:szCs w:val="24"/>
                <w:lang w:eastAsia="sv-SE"/>
              </w:rPr>
              <w:t>t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-test or by </w:t>
            </w:r>
            <w:r w:rsidRPr="006850EB">
              <w:rPr>
                <w:rFonts w:ascii="Times New Roman" w:eastAsia="MS Mincho" w:hAnsi="Times New Roman" w:cs="Times New Roman"/>
                <w:szCs w:val="24"/>
                <w:vertAlign w:val="superscript"/>
                <w:lang w:eastAsia="sv-SE"/>
              </w:rPr>
              <w:t xml:space="preserve">d 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 xml:space="preserve">a Mann-Whitney U-test. Statistical significance was set at </w:t>
            </w:r>
            <w:r w:rsidRPr="006850EB">
              <w:rPr>
                <w:rFonts w:ascii="Times New Roman" w:eastAsia="MS Mincho" w:hAnsi="Times New Roman" w:cs="Times New Roman"/>
                <w:i/>
                <w:szCs w:val="24"/>
                <w:lang w:eastAsia="sv-SE"/>
              </w:rPr>
              <w:t>p</w:t>
            </w:r>
            <w:r w:rsidR="00AF6A86">
              <w:rPr>
                <w:rFonts w:ascii="Times New Roman" w:eastAsia="MS Mincho" w:hAnsi="Times New Roman" w:cs="Times New Roman"/>
                <w:i/>
                <w:szCs w:val="24"/>
                <w:lang w:eastAsia="sv-SE"/>
              </w:rPr>
              <w:t xml:space="preserve"> </w:t>
            </w:r>
            <w:r w:rsidRPr="006850EB">
              <w:rPr>
                <w:rFonts w:ascii="Times New Roman" w:eastAsia="MS Mincho" w:hAnsi="Times New Roman" w:cs="Times New Roman"/>
                <w:szCs w:val="24"/>
                <w:lang w:eastAsia="sv-SE"/>
              </w:rPr>
              <w:t>≤ 0.05</w:t>
            </w:r>
            <w:r w:rsidR="004F469D">
              <w:rPr>
                <w:rFonts w:ascii="Times New Roman" w:eastAsia="MS Mincho" w:hAnsi="Times New Roman" w:cs="Times New Roman"/>
                <w:szCs w:val="24"/>
                <w:lang w:eastAsia="sv-SE"/>
              </w:rPr>
              <w:t>.</w:t>
            </w:r>
          </w:p>
        </w:tc>
      </w:tr>
    </w:tbl>
    <w:p w14:paraId="56272F47" w14:textId="77777777" w:rsidR="001436EB" w:rsidRDefault="001436EB"/>
    <w:sectPr w:rsidR="00143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02F06"/>
    <w:multiLevelType w:val="hybridMultilevel"/>
    <w:tmpl w:val="77E60C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B7000E"/>
    <w:multiLevelType w:val="hybridMultilevel"/>
    <w:tmpl w:val="74D6D6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3B3"/>
    <w:rsid w:val="0000011B"/>
    <w:rsid w:val="0003685A"/>
    <w:rsid w:val="000525D6"/>
    <w:rsid w:val="0008543B"/>
    <w:rsid w:val="000E492F"/>
    <w:rsid w:val="001436EB"/>
    <w:rsid w:val="001B09F3"/>
    <w:rsid w:val="001D0DE4"/>
    <w:rsid w:val="00213947"/>
    <w:rsid w:val="00272AA8"/>
    <w:rsid w:val="003909E5"/>
    <w:rsid w:val="003C1A89"/>
    <w:rsid w:val="003D586E"/>
    <w:rsid w:val="00483F44"/>
    <w:rsid w:val="004C162D"/>
    <w:rsid w:val="004F469D"/>
    <w:rsid w:val="00521A02"/>
    <w:rsid w:val="005238AC"/>
    <w:rsid w:val="00533DBA"/>
    <w:rsid w:val="005573B5"/>
    <w:rsid w:val="005E08BA"/>
    <w:rsid w:val="005F1139"/>
    <w:rsid w:val="006146B5"/>
    <w:rsid w:val="00622A8A"/>
    <w:rsid w:val="00624535"/>
    <w:rsid w:val="00640479"/>
    <w:rsid w:val="00647E19"/>
    <w:rsid w:val="006850EB"/>
    <w:rsid w:val="006874C0"/>
    <w:rsid w:val="006916A7"/>
    <w:rsid w:val="00724E2A"/>
    <w:rsid w:val="00753A2E"/>
    <w:rsid w:val="007C65C2"/>
    <w:rsid w:val="008006C7"/>
    <w:rsid w:val="0083209C"/>
    <w:rsid w:val="00862702"/>
    <w:rsid w:val="00885F64"/>
    <w:rsid w:val="008A2357"/>
    <w:rsid w:val="0090448A"/>
    <w:rsid w:val="00930862"/>
    <w:rsid w:val="009769E8"/>
    <w:rsid w:val="00985A3B"/>
    <w:rsid w:val="00987C51"/>
    <w:rsid w:val="009C5857"/>
    <w:rsid w:val="009D53B3"/>
    <w:rsid w:val="009F4772"/>
    <w:rsid w:val="00A30728"/>
    <w:rsid w:val="00A36468"/>
    <w:rsid w:val="00A53DA2"/>
    <w:rsid w:val="00AF6A86"/>
    <w:rsid w:val="00B0774B"/>
    <w:rsid w:val="00B2466B"/>
    <w:rsid w:val="00B468ED"/>
    <w:rsid w:val="00B470CE"/>
    <w:rsid w:val="00B7366F"/>
    <w:rsid w:val="00B8177E"/>
    <w:rsid w:val="00BC554F"/>
    <w:rsid w:val="00BD581F"/>
    <w:rsid w:val="00C0319E"/>
    <w:rsid w:val="00C07CF8"/>
    <w:rsid w:val="00C1154E"/>
    <w:rsid w:val="00C363D4"/>
    <w:rsid w:val="00C976CC"/>
    <w:rsid w:val="00CA7FC4"/>
    <w:rsid w:val="00CD0C76"/>
    <w:rsid w:val="00D028F1"/>
    <w:rsid w:val="00D110F1"/>
    <w:rsid w:val="00D469D4"/>
    <w:rsid w:val="00DB473E"/>
    <w:rsid w:val="00DD1E0A"/>
    <w:rsid w:val="00E17F6D"/>
    <w:rsid w:val="00E24A65"/>
    <w:rsid w:val="00E60B15"/>
    <w:rsid w:val="00EB09F7"/>
    <w:rsid w:val="00F51B0E"/>
    <w:rsid w:val="00F570CA"/>
    <w:rsid w:val="00FA5F4E"/>
    <w:rsid w:val="00FE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45569"/>
  <w15:chartTrackingRefBased/>
  <w15:docId w15:val="{E5CF4198-E20B-4DD9-A007-2D16B180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54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6850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68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85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50EB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90448A"/>
    <w:pPr>
      <w:ind w:left="720"/>
      <w:contextualSpacing/>
    </w:pPr>
  </w:style>
  <w:style w:type="table" w:styleId="Tabellrutntljust">
    <w:name w:val="Grid Table Light"/>
    <w:basedOn w:val="Normaltabell"/>
    <w:uiPriority w:val="40"/>
    <w:rsid w:val="00D028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87C5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87C5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87C5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7C5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7C51"/>
    <w:rPr>
      <w:b/>
      <w:bCs/>
      <w:sz w:val="20"/>
      <w:szCs w:val="20"/>
    </w:rPr>
  </w:style>
  <w:style w:type="table" w:styleId="Listtabell2">
    <w:name w:val="List Table 2"/>
    <w:basedOn w:val="Normaltabell"/>
    <w:uiPriority w:val="47"/>
    <w:rsid w:val="00C07C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Lundqvist</dc:creator>
  <cp:keywords/>
  <dc:description/>
  <cp:lastModifiedBy>Stefan Lundqvist</cp:lastModifiedBy>
  <cp:revision>2</cp:revision>
  <dcterms:created xsi:type="dcterms:W3CDTF">2022-10-20T12:51:00Z</dcterms:created>
  <dcterms:modified xsi:type="dcterms:W3CDTF">2022-10-20T12:51:00Z</dcterms:modified>
</cp:coreProperties>
</file>